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64C" w:rsidRPr="00DA6A2C" w:rsidRDefault="0078464C" w:rsidP="0078464C">
      <w:pPr>
        <w:ind w:left="-426"/>
        <w:rPr>
          <w:b/>
          <w:sz w:val="16"/>
          <w:szCs w:val="16"/>
        </w:rPr>
      </w:pPr>
      <w:r w:rsidRPr="00DA6A2C">
        <w:rPr>
          <w:b/>
          <w:sz w:val="16"/>
          <w:szCs w:val="16"/>
        </w:rPr>
        <w:t>SUPPLEMENTARY MATERIAL Tables S1 to S6</w:t>
      </w:r>
    </w:p>
    <w:p w:rsidR="0078464C" w:rsidRPr="00DA6A2C" w:rsidRDefault="0078464C" w:rsidP="0078464C">
      <w:pPr>
        <w:ind w:left="-426"/>
        <w:rPr>
          <w:b/>
          <w:sz w:val="16"/>
          <w:szCs w:val="16"/>
        </w:rPr>
      </w:pPr>
    </w:p>
    <w:p w:rsidR="0078464C" w:rsidRPr="00DA6A2C" w:rsidRDefault="0078464C" w:rsidP="0078464C">
      <w:pPr>
        <w:ind w:left="-426"/>
        <w:rPr>
          <w:b/>
          <w:sz w:val="16"/>
          <w:szCs w:val="16"/>
        </w:rPr>
      </w:pPr>
      <w:r w:rsidRPr="00DA6A2C">
        <w:rPr>
          <w:b/>
          <w:sz w:val="16"/>
          <w:szCs w:val="16"/>
        </w:rPr>
        <w:t>N.B. All references in supplementary material refer to papers cited in the main manuscript with the exception of:</w:t>
      </w:r>
    </w:p>
    <w:p w:rsidR="0078464C" w:rsidRPr="00DA6A2C" w:rsidRDefault="0078464C" w:rsidP="0078464C">
      <w:pPr>
        <w:ind w:left="-426"/>
        <w:rPr>
          <w:sz w:val="14"/>
          <w:szCs w:val="14"/>
        </w:rPr>
      </w:pPr>
      <w:r w:rsidRPr="00DA6A2C">
        <w:rPr>
          <w:sz w:val="14"/>
          <w:szCs w:val="14"/>
        </w:rPr>
        <w:t>†</w:t>
      </w:r>
      <w:proofErr w:type="spellStart"/>
      <w:r w:rsidRPr="00DA6A2C">
        <w:rPr>
          <w:sz w:val="14"/>
          <w:szCs w:val="14"/>
        </w:rPr>
        <w:t>Mariani</w:t>
      </w:r>
      <w:proofErr w:type="spellEnd"/>
      <w:r w:rsidRPr="00DA6A2C">
        <w:rPr>
          <w:sz w:val="14"/>
          <w:szCs w:val="14"/>
        </w:rPr>
        <w:t xml:space="preserve">, B., Cantrell, </w:t>
      </w:r>
      <w:proofErr w:type="spellStart"/>
      <w:r w:rsidRPr="00DA6A2C">
        <w:rPr>
          <w:sz w:val="14"/>
          <w:szCs w:val="14"/>
        </w:rPr>
        <w:t>Meakim</w:t>
      </w:r>
      <w:proofErr w:type="spellEnd"/>
      <w:r w:rsidRPr="00DA6A2C">
        <w:rPr>
          <w:sz w:val="14"/>
          <w:szCs w:val="14"/>
        </w:rPr>
        <w:t xml:space="preserve">, C. </w:t>
      </w:r>
      <w:proofErr w:type="spellStart"/>
      <w:r w:rsidRPr="00DA6A2C">
        <w:rPr>
          <w:sz w:val="14"/>
          <w:szCs w:val="14"/>
        </w:rPr>
        <w:t>Prieto</w:t>
      </w:r>
      <w:proofErr w:type="spellEnd"/>
      <w:r w:rsidRPr="00DA6A2C">
        <w:rPr>
          <w:sz w:val="14"/>
          <w:szCs w:val="14"/>
        </w:rPr>
        <w:t xml:space="preserve">, P., &amp; </w:t>
      </w:r>
      <w:proofErr w:type="spellStart"/>
      <w:r w:rsidRPr="00DA6A2C">
        <w:rPr>
          <w:sz w:val="14"/>
          <w:szCs w:val="14"/>
        </w:rPr>
        <w:t>Dreifuerst</w:t>
      </w:r>
      <w:proofErr w:type="spellEnd"/>
      <w:r w:rsidRPr="00DA6A2C">
        <w:rPr>
          <w:sz w:val="14"/>
          <w:szCs w:val="14"/>
        </w:rPr>
        <w:t>, K.T. (2013). Structured debriefing and students' clinical judgment abilities in simulation. Clinical Simulation in Nursing, 9(5), e147-e145. doi: https://doi.org/10.1016/j.ecns.2011.11.009</w:t>
      </w:r>
    </w:p>
    <w:p w:rsidR="0078464C" w:rsidRPr="00DA6A2C" w:rsidRDefault="0078464C" w:rsidP="0078464C">
      <w:pPr>
        <w:ind w:left="-426"/>
        <w:rPr>
          <w:sz w:val="14"/>
          <w:szCs w:val="14"/>
        </w:rPr>
      </w:pPr>
      <w:r w:rsidRPr="00DA6A2C">
        <w:rPr>
          <w:sz w:val="14"/>
          <w:szCs w:val="14"/>
        </w:rPr>
        <w:t xml:space="preserve">‡Adamson, K.A., </w:t>
      </w:r>
      <w:proofErr w:type="spellStart"/>
      <w:r w:rsidRPr="00DA6A2C">
        <w:rPr>
          <w:sz w:val="14"/>
          <w:szCs w:val="14"/>
        </w:rPr>
        <w:t>Gubrud</w:t>
      </w:r>
      <w:proofErr w:type="spellEnd"/>
      <w:r w:rsidRPr="00DA6A2C">
        <w:rPr>
          <w:sz w:val="14"/>
          <w:szCs w:val="14"/>
        </w:rPr>
        <w:t xml:space="preserve">, P., </w:t>
      </w:r>
      <w:proofErr w:type="spellStart"/>
      <w:r w:rsidRPr="00DA6A2C">
        <w:rPr>
          <w:sz w:val="14"/>
          <w:szCs w:val="14"/>
        </w:rPr>
        <w:t>Sideras</w:t>
      </w:r>
      <w:proofErr w:type="spellEnd"/>
      <w:r w:rsidRPr="00DA6A2C">
        <w:rPr>
          <w:sz w:val="14"/>
          <w:szCs w:val="14"/>
        </w:rPr>
        <w:t xml:space="preserve">, S., &amp; </w:t>
      </w:r>
      <w:proofErr w:type="spellStart"/>
      <w:r w:rsidRPr="00DA6A2C">
        <w:rPr>
          <w:sz w:val="14"/>
          <w:szCs w:val="14"/>
        </w:rPr>
        <w:t>Lasater</w:t>
      </w:r>
      <w:proofErr w:type="spellEnd"/>
      <w:r w:rsidRPr="00DA6A2C">
        <w:rPr>
          <w:sz w:val="14"/>
          <w:szCs w:val="14"/>
        </w:rPr>
        <w:t xml:space="preserve">, K. (2012). Assessing the reliability, validity, and use of the </w:t>
      </w:r>
      <w:proofErr w:type="spellStart"/>
      <w:r w:rsidRPr="00DA6A2C">
        <w:rPr>
          <w:sz w:val="14"/>
          <w:szCs w:val="14"/>
        </w:rPr>
        <w:t>Lasater</w:t>
      </w:r>
      <w:proofErr w:type="spellEnd"/>
      <w:r w:rsidRPr="00DA6A2C">
        <w:rPr>
          <w:sz w:val="14"/>
          <w:szCs w:val="14"/>
        </w:rPr>
        <w:t xml:space="preserve"> Clinical Judgment Rubric: Three approaches. Journal of Nursing Education, 51(2), 66-73. doi: https://doi.org/10.3928/01484834-20111130-03</w:t>
      </w:r>
    </w:p>
    <w:p w:rsidR="0078464C" w:rsidRDefault="0078464C" w:rsidP="0078464C">
      <w:pPr>
        <w:ind w:left="-426"/>
      </w:pPr>
    </w:p>
    <w:p w:rsidR="0078464C" w:rsidRPr="00DA6A2C" w:rsidRDefault="0078464C" w:rsidP="0078464C">
      <w:pPr>
        <w:ind w:left="-426"/>
      </w:pPr>
      <w:r w:rsidRPr="00DA6A2C">
        <w:t>Supplementary Table S2: Controlled intervention evaluation study quality assessment</w:t>
      </w:r>
    </w:p>
    <w:tbl>
      <w:tblPr>
        <w:tblStyle w:val="TableGrid"/>
        <w:tblW w:w="1470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326"/>
        <w:gridCol w:w="1383"/>
      </w:tblGrid>
      <w:tr w:rsidR="0078464C" w:rsidRPr="00DA6A2C" w:rsidTr="008A76A5">
        <w:trPr>
          <w:cantSplit/>
          <w:trHeight w:val="703"/>
        </w:trPr>
        <w:tc>
          <w:tcPr>
            <w:tcW w:w="13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8464C" w:rsidRPr="00DA6A2C" w:rsidRDefault="0078464C" w:rsidP="008A76A5">
            <w:pPr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</w:rPr>
              <w:t>Criteria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8464C" w:rsidRPr="00DA6A2C" w:rsidRDefault="0078464C" w:rsidP="008A76A5">
            <w:pPr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</w:rPr>
              <w:t>Sung et al</w:t>
            </w:r>
            <w:r>
              <w:rPr>
                <w:sz w:val="20"/>
                <w:szCs w:val="20"/>
              </w:rPr>
              <w:t xml:space="preserve"> </w:t>
            </w:r>
            <w:r w:rsidRPr="00DA6A2C">
              <w:rPr>
                <w:sz w:val="20"/>
                <w:szCs w:val="20"/>
              </w:rPr>
              <w:t>[51]</w:t>
            </w:r>
          </w:p>
        </w:tc>
      </w:tr>
      <w:tr w:rsidR="0078464C" w:rsidRPr="00DA6A2C" w:rsidTr="008A76A5">
        <w:trPr>
          <w:trHeight w:val="325"/>
        </w:trPr>
        <w:tc>
          <w:tcPr>
            <w:tcW w:w="13326" w:type="dxa"/>
            <w:tcBorders>
              <w:top w:val="single" w:sz="4" w:space="0" w:color="auto"/>
            </w:tcBorders>
          </w:tcPr>
          <w:p w:rsidR="0078464C" w:rsidRPr="00DA6A2C" w:rsidRDefault="0078464C" w:rsidP="008A76A5">
            <w:pPr>
              <w:pStyle w:val="ListParagraph"/>
              <w:spacing w:after="60"/>
              <w:ind w:left="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1. Was the study described as randomized, a randomized trial, a randomized clinical trial, or an RCT?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78464C" w:rsidRPr="00DA6A2C" w:rsidRDefault="0078464C" w:rsidP="008A76A5">
            <w:pPr>
              <w:pStyle w:val="ListParagraph"/>
              <w:spacing w:after="60"/>
              <w:ind w:left="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+</w:t>
            </w:r>
          </w:p>
        </w:tc>
      </w:tr>
      <w:tr w:rsidR="0078464C" w:rsidRPr="00DA6A2C" w:rsidTr="008A76A5">
        <w:trPr>
          <w:trHeight w:val="273"/>
        </w:trPr>
        <w:tc>
          <w:tcPr>
            <w:tcW w:w="13326" w:type="dxa"/>
          </w:tcPr>
          <w:p w:rsidR="0078464C" w:rsidRPr="00DA6A2C" w:rsidRDefault="0078464C" w:rsidP="008A76A5">
            <w:pPr>
              <w:pStyle w:val="ListParagraph"/>
              <w:spacing w:after="60"/>
              <w:ind w:left="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2. Was the method of randomization adequate (i.e., use of randomly generated assignment)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pStyle w:val="ListParagraph"/>
              <w:spacing w:after="60"/>
              <w:ind w:left="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NR</w:t>
            </w:r>
          </w:p>
        </w:tc>
      </w:tr>
      <w:tr w:rsidR="0078464C" w:rsidRPr="00DA6A2C" w:rsidTr="008A76A5">
        <w:trPr>
          <w:trHeight w:val="235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3. Was the treatment allocation concealed (so that assignments could not be predicted)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NR</w:t>
            </w:r>
          </w:p>
        </w:tc>
      </w:tr>
      <w:tr w:rsidR="0078464C" w:rsidRPr="00DA6A2C" w:rsidTr="008A76A5">
        <w:trPr>
          <w:trHeight w:val="357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4. Were study participants and providers blinded to treatment group assignment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78464C" w:rsidRPr="00DA6A2C" w:rsidTr="008A76A5">
        <w:trPr>
          <w:trHeight w:val="277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5. Were the people assessing the outcomes blinded to the participants' group assignments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NR</w:t>
            </w:r>
          </w:p>
        </w:tc>
      </w:tr>
      <w:tr w:rsidR="0078464C" w:rsidRPr="00DA6A2C" w:rsidTr="008A76A5">
        <w:trPr>
          <w:trHeight w:val="257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78464C" w:rsidRPr="00DA6A2C" w:rsidTr="008A76A5">
        <w:trPr>
          <w:trHeight w:val="223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7. Was the overall drop-out rate from the study at endpoint 20% or lower of the number allocated to treatment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+</w:t>
            </w:r>
          </w:p>
        </w:tc>
      </w:tr>
      <w:tr w:rsidR="0078464C" w:rsidRPr="00DA6A2C" w:rsidTr="008A76A5">
        <w:trPr>
          <w:trHeight w:val="284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8. Was the differential drop-out rate (between treatment groups) at endpoint 15 percentage points or lower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+</w:t>
            </w:r>
          </w:p>
        </w:tc>
      </w:tr>
      <w:tr w:rsidR="0078464C" w:rsidRPr="00DA6A2C" w:rsidTr="008A76A5">
        <w:trPr>
          <w:trHeight w:val="237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9. Was there high adherence to the intervention protocols for each treatment group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NR</w:t>
            </w:r>
          </w:p>
        </w:tc>
      </w:tr>
      <w:tr w:rsidR="0078464C" w:rsidRPr="00DA6A2C" w:rsidTr="008A76A5">
        <w:trPr>
          <w:trHeight w:val="359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10. Were other interventions avoided or similar in the groups (e.g., similar background treatments)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NR</w:t>
            </w:r>
          </w:p>
        </w:tc>
      </w:tr>
      <w:tr w:rsidR="0078464C" w:rsidRPr="00DA6A2C" w:rsidTr="008A76A5">
        <w:trPr>
          <w:trHeight w:val="339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+</w:t>
            </w:r>
          </w:p>
        </w:tc>
      </w:tr>
      <w:tr w:rsidR="0078464C" w:rsidRPr="00DA6A2C" w:rsidTr="008A76A5">
        <w:trPr>
          <w:trHeight w:val="253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</w:rPr>
            </w:pPr>
            <w:r w:rsidRPr="00DA6A2C">
              <w:rPr>
                <w:sz w:val="18"/>
                <w:szCs w:val="18"/>
              </w:rPr>
              <w:t>+</w:t>
            </w:r>
          </w:p>
        </w:tc>
      </w:tr>
      <w:tr w:rsidR="0078464C" w:rsidRPr="00DA6A2C" w:rsidTr="008A76A5">
        <w:trPr>
          <w:trHeight w:val="239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 xml:space="preserve">13. Were outcomes reported or subgroups </w:t>
            </w:r>
            <w:proofErr w:type="spellStart"/>
            <w:r w:rsidRPr="00DA6A2C">
              <w:rPr>
                <w:sz w:val="20"/>
                <w:szCs w:val="20"/>
                <w:shd w:val="clear" w:color="auto" w:fill="FFFFFF"/>
              </w:rPr>
              <w:t>analyzed</w:t>
            </w:r>
            <w:proofErr w:type="spellEnd"/>
            <w:r w:rsidRPr="00DA6A2C">
              <w:rPr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A6A2C">
              <w:rPr>
                <w:sz w:val="20"/>
                <w:szCs w:val="20"/>
                <w:shd w:val="clear" w:color="auto" w:fill="FFFFFF"/>
              </w:rPr>
              <w:t>prespecified</w:t>
            </w:r>
            <w:proofErr w:type="spellEnd"/>
            <w:r w:rsidRPr="00DA6A2C">
              <w:rPr>
                <w:sz w:val="20"/>
                <w:szCs w:val="20"/>
                <w:shd w:val="clear" w:color="auto" w:fill="FFFFFF"/>
              </w:rPr>
              <w:t xml:space="preserve"> (i.e., identified before analyses were conducted)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+</w:t>
            </w:r>
          </w:p>
        </w:tc>
      </w:tr>
      <w:tr w:rsidR="0078464C" w:rsidRPr="00DA6A2C" w:rsidTr="008A76A5">
        <w:trPr>
          <w:trHeight w:val="357"/>
        </w:trPr>
        <w:tc>
          <w:tcPr>
            <w:tcW w:w="13326" w:type="dxa"/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 xml:space="preserve">14. Were all randomized participants </w:t>
            </w:r>
            <w:proofErr w:type="spellStart"/>
            <w:r w:rsidRPr="00DA6A2C">
              <w:rPr>
                <w:sz w:val="20"/>
                <w:szCs w:val="20"/>
                <w:shd w:val="clear" w:color="auto" w:fill="FFFFFF"/>
              </w:rPr>
              <w:t>analyzed</w:t>
            </w:r>
            <w:proofErr w:type="spellEnd"/>
            <w:r w:rsidRPr="00DA6A2C">
              <w:rPr>
                <w:sz w:val="20"/>
                <w:szCs w:val="20"/>
                <w:shd w:val="clear" w:color="auto" w:fill="FFFFFF"/>
              </w:rPr>
              <w:t xml:space="preserve"> in the group to which they were originally assigned, i.e., did they use an intention-to-treat analysis?</w:t>
            </w:r>
          </w:p>
        </w:tc>
        <w:tc>
          <w:tcPr>
            <w:tcW w:w="1383" w:type="dxa"/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NR</w:t>
            </w:r>
          </w:p>
        </w:tc>
      </w:tr>
      <w:tr w:rsidR="0078464C" w:rsidRPr="00DA6A2C" w:rsidTr="008A76A5">
        <w:trPr>
          <w:trHeight w:val="357"/>
        </w:trPr>
        <w:tc>
          <w:tcPr>
            <w:tcW w:w="13326" w:type="dxa"/>
            <w:tcBorders>
              <w:bottom w:val="single" w:sz="4" w:space="0" w:color="auto"/>
            </w:tcBorders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  <w:shd w:val="clear" w:color="auto" w:fill="FFFFFF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Overall risk of bias: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High</w:t>
            </w:r>
          </w:p>
        </w:tc>
      </w:tr>
      <w:tr w:rsidR="0078464C" w:rsidRPr="00DA6A2C" w:rsidTr="008A76A5">
        <w:trPr>
          <w:trHeight w:val="357"/>
        </w:trPr>
        <w:tc>
          <w:tcPr>
            <w:tcW w:w="13326" w:type="dxa"/>
            <w:tcBorders>
              <w:top w:val="single" w:sz="4" w:space="0" w:color="auto"/>
              <w:bottom w:val="single" w:sz="4" w:space="0" w:color="auto"/>
            </w:tcBorders>
          </w:tcPr>
          <w:p w:rsidR="0078464C" w:rsidRPr="00DA6A2C" w:rsidRDefault="0078464C" w:rsidP="008A76A5">
            <w:pPr>
              <w:spacing w:after="60"/>
              <w:rPr>
                <w:sz w:val="20"/>
                <w:szCs w:val="20"/>
                <w:shd w:val="clear" w:color="auto" w:fill="FFFFFF"/>
              </w:rPr>
            </w:pPr>
            <w:r w:rsidRPr="00DA6A2C">
              <w:rPr>
                <w:sz w:val="20"/>
                <w:szCs w:val="20"/>
                <w:shd w:val="clear" w:color="auto" w:fill="FFFFFF"/>
              </w:rPr>
              <w:t>Total: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78464C" w:rsidRPr="00DA6A2C" w:rsidRDefault="0078464C" w:rsidP="008A76A5">
            <w:pPr>
              <w:spacing w:after="60"/>
              <w:rPr>
                <w:sz w:val="18"/>
                <w:szCs w:val="18"/>
                <w:shd w:val="clear" w:color="auto" w:fill="FFFFFF"/>
              </w:rPr>
            </w:pPr>
            <w:r w:rsidRPr="00DA6A2C">
              <w:rPr>
                <w:sz w:val="18"/>
                <w:szCs w:val="18"/>
                <w:shd w:val="clear" w:color="auto" w:fill="FFFFFF"/>
              </w:rPr>
              <w:t>6/12</w:t>
            </w:r>
          </w:p>
        </w:tc>
      </w:tr>
    </w:tbl>
    <w:p w:rsidR="00292DEB" w:rsidRDefault="0078464C" w:rsidP="0078464C">
      <w:pPr>
        <w:ind w:left="-426"/>
      </w:pPr>
      <w:r w:rsidRPr="00DA6A2C">
        <w:rPr>
          <w:sz w:val="16"/>
          <w:szCs w:val="16"/>
        </w:rPr>
        <w:t>Key: + Condition achieved; NR = Not R</w:t>
      </w:r>
      <w:r>
        <w:rPr>
          <w:sz w:val="16"/>
          <w:szCs w:val="16"/>
        </w:rPr>
        <w:t>eported</w:t>
      </w:r>
    </w:p>
    <w:sectPr w:rsidR="00292DEB" w:rsidSect="007846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drawingGridHorizontalSpacing w:val="110"/>
  <w:displayHorizontalDrawingGridEvery w:val="2"/>
  <w:characterSpacingControl w:val="doNotCompress"/>
  <w:compat/>
  <w:rsids>
    <w:rsidRoot w:val="0078464C"/>
    <w:rsid w:val="00001EC8"/>
    <w:rsid w:val="00003FCB"/>
    <w:rsid w:val="00074E79"/>
    <w:rsid w:val="000D5BC4"/>
    <w:rsid w:val="000D719A"/>
    <w:rsid w:val="0011670B"/>
    <w:rsid w:val="001322FE"/>
    <w:rsid w:val="00144F35"/>
    <w:rsid w:val="0017364E"/>
    <w:rsid w:val="00195E07"/>
    <w:rsid w:val="00197552"/>
    <w:rsid w:val="001C4E94"/>
    <w:rsid w:val="001D2FC2"/>
    <w:rsid w:val="001D34EC"/>
    <w:rsid w:val="001D6E54"/>
    <w:rsid w:val="0023434B"/>
    <w:rsid w:val="00252A25"/>
    <w:rsid w:val="00253D32"/>
    <w:rsid w:val="00255B22"/>
    <w:rsid w:val="002605D0"/>
    <w:rsid w:val="002611B6"/>
    <w:rsid w:val="00266093"/>
    <w:rsid w:val="002759C2"/>
    <w:rsid w:val="00290C34"/>
    <w:rsid w:val="00292DEB"/>
    <w:rsid w:val="00297DF1"/>
    <w:rsid w:val="002C3325"/>
    <w:rsid w:val="002C5D03"/>
    <w:rsid w:val="002D132F"/>
    <w:rsid w:val="002D3D99"/>
    <w:rsid w:val="002F322F"/>
    <w:rsid w:val="002F52C8"/>
    <w:rsid w:val="002F58FC"/>
    <w:rsid w:val="00303B7F"/>
    <w:rsid w:val="00307B1B"/>
    <w:rsid w:val="00314AEC"/>
    <w:rsid w:val="00314F16"/>
    <w:rsid w:val="003230D5"/>
    <w:rsid w:val="00326CC3"/>
    <w:rsid w:val="00363979"/>
    <w:rsid w:val="00380A4B"/>
    <w:rsid w:val="0038413D"/>
    <w:rsid w:val="003A5660"/>
    <w:rsid w:val="003B0C5F"/>
    <w:rsid w:val="003C023E"/>
    <w:rsid w:val="003D55B8"/>
    <w:rsid w:val="003F1773"/>
    <w:rsid w:val="003F20B4"/>
    <w:rsid w:val="0042740D"/>
    <w:rsid w:val="004330ED"/>
    <w:rsid w:val="00461DD7"/>
    <w:rsid w:val="00471476"/>
    <w:rsid w:val="00472804"/>
    <w:rsid w:val="00476C02"/>
    <w:rsid w:val="004849BE"/>
    <w:rsid w:val="00484E43"/>
    <w:rsid w:val="00492CFC"/>
    <w:rsid w:val="004A1500"/>
    <w:rsid w:val="004A5BCC"/>
    <w:rsid w:val="004A78DC"/>
    <w:rsid w:val="004B29CB"/>
    <w:rsid w:val="00525E32"/>
    <w:rsid w:val="005274B1"/>
    <w:rsid w:val="005309E7"/>
    <w:rsid w:val="00537AFD"/>
    <w:rsid w:val="00584C6B"/>
    <w:rsid w:val="00585B07"/>
    <w:rsid w:val="005C439B"/>
    <w:rsid w:val="005D6644"/>
    <w:rsid w:val="005F4AE4"/>
    <w:rsid w:val="0061389F"/>
    <w:rsid w:val="0062474E"/>
    <w:rsid w:val="0065493E"/>
    <w:rsid w:val="00654BB4"/>
    <w:rsid w:val="006749E3"/>
    <w:rsid w:val="0068628B"/>
    <w:rsid w:val="006A21AA"/>
    <w:rsid w:val="006B2CF8"/>
    <w:rsid w:val="006B4D4A"/>
    <w:rsid w:val="006C440E"/>
    <w:rsid w:val="007104E8"/>
    <w:rsid w:val="007306E8"/>
    <w:rsid w:val="00754899"/>
    <w:rsid w:val="0075746C"/>
    <w:rsid w:val="00761FAC"/>
    <w:rsid w:val="00762DCA"/>
    <w:rsid w:val="007726AD"/>
    <w:rsid w:val="0078464C"/>
    <w:rsid w:val="0079578A"/>
    <w:rsid w:val="007E2060"/>
    <w:rsid w:val="007E3D11"/>
    <w:rsid w:val="007F7AC5"/>
    <w:rsid w:val="00807FC3"/>
    <w:rsid w:val="008406DB"/>
    <w:rsid w:val="00844066"/>
    <w:rsid w:val="008534DE"/>
    <w:rsid w:val="008800AE"/>
    <w:rsid w:val="008A31C1"/>
    <w:rsid w:val="008A7FBB"/>
    <w:rsid w:val="008B3CEA"/>
    <w:rsid w:val="008E0539"/>
    <w:rsid w:val="00924BC0"/>
    <w:rsid w:val="0093059A"/>
    <w:rsid w:val="00931D20"/>
    <w:rsid w:val="00941E57"/>
    <w:rsid w:val="00967E64"/>
    <w:rsid w:val="009727A5"/>
    <w:rsid w:val="009761B4"/>
    <w:rsid w:val="009B7DE5"/>
    <w:rsid w:val="009D0BDE"/>
    <w:rsid w:val="009E02FD"/>
    <w:rsid w:val="00A20497"/>
    <w:rsid w:val="00A32375"/>
    <w:rsid w:val="00A3477F"/>
    <w:rsid w:val="00A418D5"/>
    <w:rsid w:val="00A50057"/>
    <w:rsid w:val="00AA1CA1"/>
    <w:rsid w:val="00AA55AC"/>
    <w:rsid w:val="00AB1479"/>
    <w:rsid w:val="00AC5FB9"/>
    <w:rsid w:val="00AC631C"/>
    <w:rsid w:val="00AE5D4D"/>
    <w:rsid w:val="00AF2E70"/>
    <w:rsid w:val="00B044F0"/>
    <w:rsid w:val="00B42A45"/>
    <w:rsid w:val="00B46E55"/>
    <w:rsid w:val="00B82246"/>
    <w:rsid w:val="00B92939"/>
    <w:rsid w:val="00BB03FD"/>
    <w:rsid w:val="00BE0FB7"/>
    <w:rsid w:val="00BE259F"/>
    <w:rsid w:val="00C10B14"/>
    <w:rsid w:val="00C221A2"/>
    <w:rsid w:val="00C2269B"/>
    <w:rsid w:val="00C37D32"/>
    <w:rsid w:val="00C426FB"/>
    <w:rsid w:val="00C428A2"/>
    <w:rsid w:val="00C470DE"/>
    <w:rsid w:val="00C74BF0"/>
    <w:rsid w:val="00C85F7E"/>
    <w:rsid w:val="00CC0AF3"/>
    <w:rsid w:val="00CF157B"/>
    <w:rsid w:val="00CF376F"/>
    <w:rsid w:val="00CF5D34"/>
    <w:rsid w:val="00D053CB"/>
    <w:rsid w:val="00D06263"/>
    <w:rsid w:val="00D17DF8"/>
    <w:rsid w:val="00D57825"/>
    <w:rsid w:val="00D739D0"/>
    <w:rsid w:val="00D906CB"/>
    <w:rsid w:val="00D95705"/>
    <w:rsid w:val="00DB4E06"/>
    <w:rsid w:val="00E007EB"/>
    <w:rsid w:val="00E03EC0"/>
    <w:rsid w:val="00E0601D"/>
    <w:rsid w:val="00E12CB2"/>
    <w:rsid w:val="00E16EAB"/>
    <w:rsid w:val="00E25C51"/>
    <w:rsid w:val="00E640DC"/>
    <w:rsid w:val="00E73F1C"/>
    <w:rsid w:val="00E76831"/>
    <w:rsid w:val="00E93621"/>
    <w:rsid w:val="00EA7278"/>
    <w:rsid w:val="00EB0972"/>
    <w:rsid w:val="00EC70D9"/>
    <w:rsid w:val="00EE1277"/>
    <w:rsid w:val="00EE634B"/>
    <w:rsid w:val="00F31F39"/>
    <w:rsid w:val="00F50521"/>
    <w:rsid w:val="00F759D7"/>
    <w:rsid w:val="00F93752"/>
    <w:rsid w:val="00F96435"/>
    <w:rsid w:val="00FD3DA4"/>
    <w:rsid w:val="00FD50DC"/>
    <w:rsid w:val="00FD548F"/>
    <w:rsid w:val="00FF2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64C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8464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Dickens</dc:creator>
  <cp:lastModifiedBy>Geoff Dickens</cp:lastModifiedBy>
  <cp:revision>1</cp:revision>
  <dcterms:created xsi:type="dcterms:W3CDTF">2019-03-23T05:00:00Z</dcterms:created>
  <dcterms:modified xsi:type="dcterms:W3CDTF">2019-03-23T05:02:00Z</dcterms:modified>
</cp:coreProperties>
</file>